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9CD99" w14:textId="77777777" w:rsidR="00EF4C62" w:rsidRDefault="00EF4C62" w:rsidP="00A70D4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2</w:t>
      </w:r>
    </w:p>
    <w:p w14:paraId="1D22B173" w14:textId="7576BC52" w:rsidR="00A70D43" w:rsidRDefault="00BF4C9B" w:rsidP="00A70D4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567034">
        <w:rPr>
          <w:rFonts w:ascii="Arial" w:hAnsi="Arial" w:cs="Arial"/>
          <w:b/>
          <w:sz w:val="22"/>
          <w:szCs w:val="22"/>
        </w:rPr>
        <w:t>2</w:t>
      </w:r>
      <w:bookmarkStart w:id="0" w:name="_GoBack"/>
      <w:r w:rsidR="00EF4C62">
        <w:rPr>
          <w:rFonts w:ascii="Arial" w:hAnsi="Arial" w:cs="Arial"/>
          <w:b/>
          <w:sz w:val="22"/>
          <w:szCs w:val="22"/>
        </w:rPr>
        <w:t>:</w:t>
      </w:r>
      <w:bookmarkEnd w:id="0"/>
      <w:r>
        <w:rPr>
          <w:rFonts w:ascii="Arial" w:hAnsi="Arial" w:cs="Arial"/>
          <w:b/>
          <w:sz w:val="22"/>
          <w:szCs w:val="22"/>
        </w:rPr>
        <w:t xml:space="preserve"> </w:t>
      </w:r>
      <w:r w:rsidR="00A70D43" w:rsidRPr="005D07DB">
        <w:rPr>
          <w:rFonts w:ascii="Arial" w:hAnsi="Arial" w:cs="Arial"/>
          <w:b/>
          <w:sz w:val="22"/>
          <w:szCs w:val="22"/>
        </w:rPr>
        <w:t>Logisti</w:t>
      </w:r>
      <w:r w:rsidR="00A70D43">
        <w:rPr>
          <w:rFonts w:ascii="Arial" w:hAnsi="Arial" w:cs="Arial"/>
          <w:b/>
          <w:sz w:val="22"/>
          <w:szCs w:val="22"/>
        </w:rPr>
        <w:t>c regressions</w:t>
      </w:r>
      <w:r w:rsidR="00A70D43" w:rsidRPr="005D07DB">
        <w:rPr>
          <w:rFonts w:ascii="Arial" w:hAnsi="Arial" w:cs="Arial"/>
          <w:b/>
          <w:sz w:val="22"/>
          <w:szCs w:val="22"/>
        </w:rPr>
        <w:t xml:space="preserve"> of the effect of water </w:t>
      </w:r>
      <w:r w:rsidR="00A70D43">
        <w:rPr>
          <w:rFonts w:ascii="Arial" w:hAnsi="Arial" w:cs="Arial"/>
          <w:b/>
          <w:sz w:val="22"/>
          <w:szCs w:val="22"/>
        </w:rPr>
        <w:t>types</w:t>
      </w:r>
      <w:r w:rsidR="00A70D43" w:rsidRPr="005D07DB">
        <w:rPr>
          <w:rFonts w:ascii="Arial" w:hAnsi="Arial" w:cs="Arial"/>
          <w:b/>
          <w:sz w:val="22"/>
          <w:szCs w:val="22"/>
        </w:rPr>
        <w:t xml:space="preserve"> and feed</w:t>
      </w:r>
      <w:r w:rsidR="00A70D43">
        <w:rPr>
          <w:rFonts w:ascii="Arial" w:hAnsi="Arial" w:cs="Arial"/>
          <w:b/>
          <w:sz w:val="22"/>
          <w:szCs w:val="22"/>
        </w:rPr>
        <w:t xml:space="preserve"> regime</w:t>
      </w:r>
      <w:r w:rsidR="00A70D43" w:rsidRPr="005D07DB">
        <w:rPr>
          <w:rFonts w:ascii="Arial" w:hAnsi="Arial" w:cs="Arial"/>
          <w:b/>
          <w:sz w:val="22"/>
          <w:szCs w:val="22"/>
        </w:rPr>
        <w:t xml:space="preserve"> on </w:t>
      </w:r>
      <w:r w:rsidR="00A70D43">
        <w:rPr>
          <w:rFonts w:ascii="Arial" w:hAnsi="Arial" w:cs="Arial"/>
          <w:b/>
          <w:sz w:val="22"/>
          <w:szCs w:val="22"/>
        </w:rPr>
        <w:t xml:space="preserve">life stages within strains 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447"/>
        <w:gridCol w:w="2089"/>
        <w:gridCol w:w="535"/>
        <w:gridCol w:w="1792"/>
        <w:gridCol w:w="1535"/>
      </w:tblGrid>
      <w:tr w:rsidR="00A70D43" w14:paraId="63442699" w14:textId="77777777" w:rsidTr="00395FD9">
        <w:trPr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56FE49B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45FC40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18EF4D3B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2F729572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DF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9DBF50E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Likelihood ratio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654EE3A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C66E9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A70D43" w14:paraId="3C1BCBB6" w14:textId="77777777" w:rsidTr="00395FD9">
        <w:trPr>
          <w:jc w:val="center"/>
        </w:trPr>
        <w:tc>
          <w:tcPr>
            <w:tcW w:w="1674" w:type="dxa"/>
            <w:vMerge w:val="restart"/>
            <w:tcBorders>
              <w:top w:val="single" w:sz="4" w:space="0" w:color="auto"/>
            </w:tcBorders>
          </w:tcPr>
          <w:p w14:paraId="48899B4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66E9">
              <w:rPr>
                <w:rFonts w:ascii="Arial" w:hAnsi="Arial" w:cs="Arial"/>
                <w:sz w:val="22"/>
                <w:szCs w:val="22"/>
              </w:rPr>
              <w:t>Larval survival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14:paraId="621657D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pti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0E33DE25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76DDF686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3C475EA7" w14:textId="77777777" w:rsidR="00A70D43" w:rsidRPr="002C66E9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906FCC5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1300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ns</w:t>
            </w:r>
          </w:p>
        </w:tc>
      </w:tr>
      <w:tr w:rsidR="00A70D43" w14:paraId="3AF8DA77" w14:textId="77777777" w:rsidTr="00395FD9">
        <w:trPr>
          <w:jc w:val="center"/>
        </w:trPr>
        <w:tc>
          <w:tcPr>
            <w:tcW w:w="1674" w:type="dxa"/>
            <w:vMerge/>
          </w:tcPr>
          <w:p w14:paraId="1162DD29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18CB31C8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46418EDC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535" w:type="dxa"/>
          </w:tcPr>
          <w:p w14:paraId="5C12798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92" w:type="dxa"/>
          </w:tcPr>
          <w:p w14:paraId="4BCCB6DC" w14:textId="77777777" w:rsidR="00A70D43" w:rsidRPr="002C66E9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535" w:type="dxa"/>
          </w:tcPr>
          <w:p w14:paraId="07900412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3900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A70D43" w14:paraId="6AA030A4" w14:textId="77777777" w:rsidTr="00395FD9">
        <w:trPr>
          <w:jc w:val="center"/>
        </w:trPr>
        <w:tc>
          <w:tcPr>
            <w:tcW w:w="1674" w:type="dxa"/>
            <w:vMerge/>
          </w:tcPr>
          <w:p w14:paraId="77E1DC59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 w:val="restart"/>
          </w:tcPr>
          <w:p w14:paraId="2ECF295C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umu</w:t>
            </w:r>
          </w:p>
        </w:tc>
        <w:tc>
          <w:tcPr>
            <w:tcW w:w="2089" w:type="dxa"/>
          </w:tcPr>
          <w:p w14:paraId="5C727EF8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</w:tcPr>
          <w:p w14:paraId="2F7DD40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093CB60A" w14:textId="77777777" w:rsidR="00A70D43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2</w:t>
            </w:r>
          </w:p>
        </w:tc>
        <w:tc>
          <w:tcPr>
            <w:tcW w:w="1535" w:type="dxa"/>
          </w:tcPr>
          <w:p w14:paraId="792063C3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70D43" w14:paraId="23F9AB00" w14:textId="77777777" w:rsidTr="00395FD9">
        <w:trPr>
          <w:jc w:val="center"/>
        </w:trPr>
        <w:tc>
          <w:tcPr>
            <w:tcW w:w="1674" w:type="dxa"/>
            <w:vMerge/>
          </w:tcPr>
          <w:p w14:paraId="1E76E6B6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527D9381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3690AF5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535" w:type="dxa"/>
          </w:tcPr>
          <w:p w14:paraId="67A2FFD5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92" w:type="dxa"/>
          </w:tcPr>
          <w:p w14:paraId="733D71CE" w14:textId="77777777" w:rsidR="00A70D43" w:rsidRPr="002C66E9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4</w:t>
            </w:r>
          </w:p>
        </w:tc>
        <w:tc>
          <w:tcPr>
            <w:tcW w:w="1535" w:type="dxa"/>
          </w:tcPr>
          <w:p w14:paraId="1743ED77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70D43" w14:paraId="77AF78C1" w14:textId="77777777" w:rsidTr="00395FD9">
        <w:trPr>
          <w:jc w:val="center"/>
        </w:trPr>
        <w:tc>
          <w:tcPr>
            <w:tcW w:w="1674" w:type="dxa"/>
            <w:vMerge/>
          </w:tcPr>
          <w:p w14:paraId="3C21DE6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 w:val="restart"/>
          </w:tcPr>
          <w:p w14:paraId="7A5D6F6D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</w:t>
            </w:r>
          </w:p>
        </w:tc>
        <w:tc>
          <w:tcPr>
            <w:tcW w:w="2089" w:type="dxa"/>
          </w:tcPr>
          <w:p w14:paraId="6D88A547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</w:tcPr>
          <w:p w14:paraId="2E397839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6DC5FE0B" w14:textId="77777777" w:rsidR="00A70D43" w:rsidRPr="002C66E9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1535" w:type="dxa"/>
          </w:tcPr>
          <w:p w14:paraId="5FAFD5F1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70D43" w14:paraId="38D99E34" w14:textId="77777777" w:rsidTr="00395FD9">
        <w:trPr>
          <w:jc w:val="center"/>
        </w:trPr>
        <w:tc>
          <w:tcPr>
            <w:tcW w:w="1674" w:type="dxa"/>
            <w:vMerge/>
          </w:tcPr>
          <w:p w14:paraId="21B88E22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4031784E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44E12CE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535" w:type="dxa"/>
          </w:tcPr>
          <w:p w14:paraId="0D83F788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92" w:type="dxa"/>
          </w:tcPr>
          <w:p w14:paraId="1ABBC193" w14:textId="77777777" w:rsidR="00A70D43" w:rsidRPr="002C66E9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535" w:type="dxa"/>
          </w:tcPr>
          <w:p w14:paraId="2FFDDB7A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8159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A70D43" w:rsidRPr="00725BB6" w14:paraId="2879773A" w14:textId="77777777" w:rsidTr="00395FD9">
        <w:trPr>
          <w:jc w:val="center"/>
        </w:trPr>
        <w:tc>
          <w:tcPr>
            <w:tcW w:w="1674" w:type="dxa"/>
            <w:vMerge/>
          </w:tcPr>
          <w:p w14:paraId="0F97044A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2F8C44BB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3335761A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eed </w:t>
            </w:r>
            <w:r w:rsidR="00E40EAD">
              <w:rPr>
                <w:rFonts w:ascii="Arial" w:hAnsi="Arial" w:cs="Arial"/>
                <w:sz w:val="22"/>
                <w:szCs w:val="22"/>
              </w:rPr>
              <w:t xml:space="preserve">vs </w:t>
            </w:r>
            <w:r>
              <w:rPr>
                <w:rFonts w:ascii="Arial" w:hAnsi="Arial" w:cs="Arial"/>
                <w:sz w:val="22"/>
                <w:szCs w:val="22"/>
              </w:rPr>
              <w:t xml:space="preserve"> Water type</w:t>
            </w:r>
          </w:p>
        </w:tc>
        <w:tc>
          <w:tcPr>
            <w:tcW w:w="535" w:type="dxa"/>
          </w:tcPr>
          <w:p w14:paraId="250097D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22CCF4A2" w14:textId="77777777" w:rsidR="00A70D43" w:rsidRPr="002C66E9" w:rsidRDefault="00A70D43" w:rsidP="00395FD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6</w:t>
            </w:r>
          </w:p>
        </w:tc>
        <w:tc>
          <w:tcPr>
            <w:tcW w:w="1535" w:type="dxa"/>
          </w:tcPr>
          <w:p w14:paraId="2BD1BE2C" w14:textId="77777777" w:rsidR="00A70D43" w:rsidRPr="00FC34A5" w:rsidRDefault="00A70D43" w:rsidP="00395F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70D43" w14:paraId="03E3C2CC" w14:textId="77777777" w:rsidTr="00395FD9">
        <w:trPr>
          <w:jc w:val="center"/>
        </w:trPr>
        <w:tc>
          <w:tcPr>
            <w:tcW w:w="1674" w:type="dxa"/>
          </w:tcPr>
          <w:p w14:paraId="56DFAC5C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</w:tcPr>
          <w:p w14:paraId="5DE4196A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12AFE91A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5" w:type="dxa"/>
          </w:tcPr>
          <w:p w14:paraId="018E4C03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2" w:type="dxa"/>
          </w:tcPr>
          <w:p w14:paraId="4B06C018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5" w:type="dxa"/>
          </w:tcPr>
          <w:p w14:paraId="5D042A9D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70D43" w14:paraId="113BD4EB" w14:textId="77777777" w:rsidTr="00395FD9">
        <w:trPr>
          <w:jc w:val="center"/>
        </w:trPr>
        <w:tc>
          <w:tcPr>
            <w:tcW w:w="1674" w:type="dxa"/>
          </w:tcPr>
          <w:p w14:paraId="53B4C5F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</w:tcPr>
          <w:p w14:paraId="591B042C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7C7BE05A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5" w:type="dxa"/>
          </w:tcPr>
          <w:p w14:paraId="375ACAC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2" w:type="dxa"/>
          </w:tcPr>
          <w:p w14:paraId="31219499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5" w:type="dxa"/>
          </w:tcPr>
          <w:p w14:paraId="704E91CA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70D43" w:rsidRPr="007F0DCB" w14:paraId="76D8F084" w14:textId="77777777" w:rsidTr="00395FD9">
        <w:trPr>
          <w:jc w:val="center"/>
        </w:trPr>
        <w:tc>
          <w:tcPr>
            <w:tcW w:w="1674" w:type="dxa"/>
            <w:vMerge w:val="restart"/>
          </w:tcPr>
          <w:p w14:paraId="3F63E974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66E9">
              <w:rPr>
                <w:rFonts w:ascii="Arial" w:hAnsi="Arial" w:cs="Arial"/>
                <w:sz w:val="22"/>
                <w:szCs w:val="22"/>
              </w:rPr>
              <w:t>Adult emergence</w:t>
            </w:r>
          </w:p>
        </w:tc>
        <w:tc>
          <w:tcPr>
            <w:tcW w:w="1447" w:type="dxa"/>
            <w:vMerge w:val="restart"/>
          </w:tcPr>
          <w:p w14:paraId="76FFD5D0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pti</w:t>
            </w:r>
          </w:p>
        </w:tc>
        <w:tc>
          <w:tcPr>
            <w:tcW w:w="2089" w:type="dxa"/>
          </w:tcPr>
          <w:p w14:paraId="4FBA8220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</w:tcPr>
          <w:p w14:paraId="411EDF50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5869EA29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535" w:type="dxa"/>
          </w:tcPr>
          <w:p w14:paraId="72490886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48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A70D43" w14:paraId="7369A3FF" w14:textId="77777777" w:rsidTr="00395FD9">
        <w:trPr>
          <w:jc w:val="center"/>
        </w:trPr>
        <w:tc>
          <w:tcPr>
            <w:tcW w:w="1674" w:type="dxa"/>
            <w:vMerge/>
          </w:tcPr>
          <w:p w14:paraId="7B8FF142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5C27742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70A0BE48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535" w:type="dxa"/>
          </w:tcPr>
          <w:p w14:paraId="61B0CB7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92" w:type="dxa"/>
          </w:tcPr>
          <w:p w14:paraId="567B53A6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535" w:type="dxa"/>
          </w:tcPr>
          <w:p w14:paraId="5444EDF5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3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A70D43" w14:paraId="123E1420" w14:textId="77777777" w:rsidTr="00395FD9">
        <w:trPr>
          <w:jc w:val="center"/>
        </w:trPr>
        <w:tc>
          <w:tcPr>
            <w:tcW w:w="1674" w:type="dxa"/>
            <w:vMerge/>
          </w:tcPr>
          <w:p w14:paraId="36C55F3B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 w:val="restart"/>
          </w:tcPr>
          <w:p w14:paraId="4CE31BFF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umu</w:t>
            </w:r>
          </w:p>
        </w:tc>
        <w:tc>
          <w:tcPr>
            <w:tcW w:w="2089" w:type="dxa"/>
          </w:tcPr>
          <w:p w14:paraId="3FB5DD0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</w:tcPr>
          <w:p w14:paraId="3EEC4143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08906F46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3</w:t>
            </w:r>
          </w:p>
        </w:tc>
        <w:tc>
          <w:tcPr>
            <w:tcW w:w="1535" w:type="dxa"/>
          </w:tcPr>
          <w:p w14:paraId="2809924B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3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A70D43" w14:paraId="5CA6D283" w14:textId="77777777" w:rsidTr="00395FD9">
        <w:trPr>
          <w:jc w:val="center"/>
        </w:trPr>
        <w:tc>
          <w:tcPr>
            <w:tcW w:w="1674" w:type="dxa"/>
            <w:vMerge/>
          </w:tcPr>
          <w:p w14:paraId="7296D109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1EDE3611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4DCCDDF3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535" w:type="dxa"/>
          </w:tcPr>
          <w:p w14:paraId="476BA0D3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92" w:type="dxa"/>
          </w:tcPr>
          <w:p w14:paraId="07058790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5</w:t>
            </w:r>
          </w:p>
        </w:tc>
        <w:tc>
          <w:tcPr>
            <w:tcW w:w="1535" w:type="dxa"/>
          </w:tcPr>
          <w:p w14:paraId="7A2E48AB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**</w:t>
            </w:r>
          </w:p>
        </w:tc>
      </w:tr>
      <w:tr w:rsidR="00A70D43" w14:paraId="3B58D6E9" w14:textId="77777777" w:rsidTr="00395FD9">
        <w:trPr>
          <w:jc w:val="center"/>
        </w:trPr>
        <w:tc>
          <w:tcPr>
            <w:tcW w:w="1674" w:type="dxa"/>
            <w:vMerge/>
          </w:tcPr>
          <w:p w14:paraId="06E6D85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 w:val="restart"/>
          </w:tcPr>
          <w:p w14:paraId="61053E0A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</w:t>
            </w:r>
          </w:p>
        </w:tc>
        <w:tc>
          <w:tcPr>
            <w:tcW w:w="2089" w:type="dxa"/>
          </w:tcPr>
          <w:p w14:paraId="212A02B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</w:tcPr>
          <w:p w14:paraId="63B5F9D8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573EC07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4</w:t>
            </w:r>
          </w:p>
        </w:tc>
        <w:tc>
          <w:tcPr>
            <w:tcW w:w="1535" w:type="dxa"/>
          </w:tcPr>
          <w:p w14:paraId="1D6B6044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70D43" w14:paraId="65A9F65C" w14:textId="77777777" w:rsidTr="00395FD9">
        <w:trPr>
          <w:jc w:val="center"/>
        </w:trPr>
        <w:tc>
          <w:tcPr>
            <w:tcW w:w="1674" w:type="dxa"/>
            <w:vMerge/>
          </w:tcPr>
          <w:p w14:paraId="5A398A0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6C71F3A8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6A9D5330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535" w:type="dxa"/>
          </w:tcPr>
          <w:p w14:paraId="308D4CA7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92" w:type="dxa"/>
          </w:tcPr>
          <w:p w14:paraId="37C271F1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535" w:type="dxa"/>
          </w:tcPr>
          <w:p w14:paraId="399A0B22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7560</w:t>
            </w: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A70D43" w14:paraId="4F08B11E" w14:textId="77777777" w:rsidTr="00395FD9">
        <w:trPr>
          <w:jc w:val="center"/>
        </w:trPr>
        <w:tc>
          <w:tcPr>
            <w:tcW w:w="1674" w:type="dxa"/>
            <w:vMerge/>
          </w:tcPr>
          <w:p w14:paraId="445D0D8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vMerge/>
          </w:tcPr>
          <w:p w14:paraId="40DDA3CD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</w:tcPr>
          <w:p w14:paraId="11E1D78D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eed </w:t>
            </w:r>
            <w:r w:rsidR="00E40EAD">
              <w:rPr>
                <w:rFonts w:ascii="Arial" w:hAnsi="Arial" w:cs="Arial"/>
                <w:sz w:val="22"/>
                <w:szCs w:val="22"/>
              </w:rPr>
              <w:t xml:space="preserve">vs </w:t>
            </w: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535" w:type="dxa"/>
          </w:tcPr>
          <w:p w14:paraId="2016FB2A" w14:textId="77777777" w:rsidR="00A70D43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92" w:type="dxa"/>
          </w:tcPr>
          <w:p w14:paraId="2CAE43EA" w14:textId="77777777" w:rsidR="00A70D43" w:rsidRPr="002C66E9" w:rsidRDefault="00A70D43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1</w:t>
            </w:r>
          </w:p>
        </w:tc>
        <w:tc>
          <w:tcPr>
            <w:tcW w:w="1535" w:type="dxa"/>
          </w:tcPr>
          <w:p w14:paraId="347030B0" w14:textId="77777777" w:rsidR="00A70D43" w:rsidRPr="00FC34A5" w:rsidRDefault="00A70D43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34A5">
              <w:rPr>
                <w:rFonts w:ascii="Arial" w:hAnsi="Arial" w:cs="Arial"/>
                <w:color w:val="000000" w:themeColor="text1"/>
                <w:sz w:val="22"/>
                <w:szCs w:val="22"/>
              </w:rPr>
              <w:t>0.033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1B7FBC4B" w14:textId="77777777" w:rsidR="00A70D43" w:rsidRPr="00FE3A53" w:rsidRDefault="00A70D43" w:rsidP="00A70D4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- value:  </w:t>
      </w:r>
      <w:r w:rsidRPr="002B6BBE">
        <w:rPr>
          <w:rFonts w:ascii="Arial" w:hAnsi="Arial" w:cs="Arial"/>
          <w:sz w:val="22"/>
          <w:szCs w:val="22"/>
        </w:rPr>
        <w:t>*** &lt; 0.0001</w:t>
      </w:r>
      <w:r>
        <w:rPr>
          <w:rFonts w:ascii="Arial" w:hAnsi="Arial" w:cs="Arial"/>
          <w:sz w:val="22"/>
          <w:szCs w:val="22"/>
        </w:rPr>
        <w:t xml:space="preserve">, ** 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01, *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5, </w:t>
      </w:r>
      <w:r w:rsidRPr="002B6BBE">
        <w:rPr>
          <w:rFonts w:ascii="Arial" w:hAnsi="Arial" w:cs="Arial"/>
          <w:sz w:val="22"/>
          <w:szCs w:val="22"/>
          <w:vertAlign w:val="superscript"/>
        </w:rPr>
        <w:t>ns</w:t>
      </w:r>
      <w:r>
        <w:rPr>
          <w:rFonts w:ascii="Arial" w:hAnsi="Arial" w:cs="Arial"/>
          <w:sz w:val="22"/>
          <w:szCs w:val="22"/>
        </w:rPr>
        <w:t xml:space="preserve"> &gt; 0.05</w:t>
      </w:r>
    </w:p>
    <w:p w14:paraId="0E674E69" w14:textId="77777777" w:rsidR="00A70D43" w:rsidRDefault="00A70D43" w:rsidP="00A70D4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C37B85C" w14:textId="77777777" w:rsidR="00A70D43" w:rsidRDefault="00A70D43" w:rsidP="00A70D4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0A86D52" w14:textId="77777777" w:rsidR="001B2C32" w:rsidRDefault="00C46B8B"/>
    <w:sectPr w:rsidR="001B2C32" w:rsidSect="00155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D43"/>
    <w:rsid w:val="00155ADC"/>
    <w:rsid w:val="00225746"/>
    <w:rsid w:val="00567034"/>
    <w:rsid w:val="006572DF"/>
    <w:rsid w:val="00A70D43"/>
    <w:rsid w:val="00BF4C9B"/>
    <w:rsid w:val="00C46B8B"/>
    <w:rsid w:val="00E40EAD"/>
    <w:rsid w:val="00EF4C62"/>
    <w:rsid w:val="00F5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1DBD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D4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34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4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11:47:00Z</dcterms:created>
  <dcterms:modified xsi:type="dcterms:W3CDTF">2019-04-23T13:31:00Z</dcterms:modified>
</cp:coreProperties>
</file>